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E1645" w14:textId="77777777" w:rsidR="00F22F3D" w:rsidRPr="00A76A8D" w:rsidRDefault="00F22F3D" w:rsidP="00F22F3D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5C690DA3" w14:textId="77777777" w:rsidR="00F22F3D" w:rsidRPr="00A76A8D" w:rsidRDefault="00F22F3D" w:rsidP="00F22F3D">
      <w:pPr>
        <w:shd w:val="clear" w:color="auto" w:fill="FFFFFF"/>
        <w:ind w:firstLine="200"/>
        <w:jc w:val="both"/>
        <w:rPr>
          <w:sz w:val="20"/>
          <w:szCs w:val="20"/>
        </w:rPr>
      </w:pPr>
      <w:r w:rsidRPr="00A76A8D">
        <w:rPr>
          <w:color w:val="000000"/>
          <w:sz w:val="20"/>
          <w:szCs w:val="20"/>
        </w:rPr>
        <w:t xml:space="preserve">  We also experimented by increasing the number of classification labels. </w:t>
      </w:r>
      <w:r w:rsidRPr="00A76A8D">
        <w:rPr>
          <w:color w:val="000000"/>
          <w:sz w:val="20"/>
          <w:szCs w:val="20"/>
          <w:shd w:val="clear" w:color="auto" w:fill="FFFFFF"/>
        </w:rPr>
        <w:t>We categorized myths and facts into four categories:</w:t>
      </w:r>
      <w:r w:rsidRPr="00A76A8D">
        <w:rPr>
          <w:sz w:val="20"/>
          <w:szCs w:val="20"/>
        </w:rPr>
        <w:t xml:space="preserve"> (</w:t>
      </w:r>
      <w:proofErr w:type="spellStart"/>
      <w:r w:rsidRPr="00A76A8D">
        <w:rPr>
          <w:sz w:val="20"/>
          <w:szCs w:val="20"/>
        </w:rPr>
        <w:t>i</w:t>
      </w:r>
      <w:proofErr w:type="spellEnd"/>
      <w:r w:rsidRPr="00A76A8D">
        <w:rPr>
          <w:sz w:val="20"/>
          <w:szCs w:val="20"/>
        </w:rPr>
        <w:t xml:space="preserve">) </w:t>
      </w:r>
      <w:r w:rsidRPr="00A76A8D">
        <w:rPr>
          <w:color w:val="000000"/>
          <w:sz w:val="20"/>
          <w:szCs w:val="20"/>
          <w:shd w:val="clear" w:color="auto" w:fill="FFFFFF"/>
        </w:rPr>
        <w:t>Strong fact: Statements have a strong argument, (ii) Weak fact: Statements have a weak argument,</w:t>
      </w:r>
      <w:r w:rsidRPr="00A76A8D">
        <w:rPr>
          <w:sz w:val="20"/>
          <w:szCs w:val="20"/>
        </w:rPr>
        <w:t xml:space="preserve"> (iii)</w:t>
      </w:r>
      <w:r w:rsidRPr="00A76A8D">
        <w:rPr>
          <w:color w:val="000000"/>
          <w:sz w:val="20"/>
          <w:szCs w:val="20"/>
          <w:shd w:val="clear" w:color="auto" w:fill="FFFFFF"/>
        </w:rPr>
        <w:t>Weak myth: Statements have a weak argument,</w:t>
      </w:r>
      <w:r w:rsidRPr="00A76A8D">
        <w:rPr>
          <w:sz w:val="20"/>
          <w:szCs w:val="20"/>
        </w:rPr>
        <w:t xml:space="preserve"> (iv)</w:t>
      </w:r>
      <w:r w:rsidRPr="00A76A8D">
        <w:rPr>
          <w:color w:val="000000"/>
          <w:sz w:val="20"/>
          <w:szCs w:val="20"/>
          <w:shd w:val="clear" w:color="auto" w:fill="FFFFFF"/>
        </w:rPr>
        <w:t xml:space="preserve"> Strong myth: Statements have a strong argument. </w:t>
      </w:r>
    </w:p>
    <w:p w14:paraId="453D0560" w14:textId="61BB4565" w:rsidR="00F22F3D" w:rsidRPr="00A76A8D" w:rsidRDefault="00F22F3D" w:rsidP="00F22F3D">
      <w:pPr>
        <w:pStyle w:val="NormalWeb"/>
        <w:spacing w:before="0" w:beforeAutospacing="0" w:after="0" w:afterAutospacing="0"/>
        <w:ind w:firstLine="202"/>
        <w:jc w:val="both"/>
        <w:rPr>
          <w:sz w:val="20"/>
          <w:szCs w:val="20"/>
        </w:rPr>
      </w:pPr>
      <w:r w:rsidRPr="00A76A8D">
        <w:rPr>
          <w:color w:val="000000"/>
          <w:sz w:val="20"/>
          <w:szCs w:val="20"/>
        </w:rPr>
        <w:t xml:space="preserve"> According to the results shown in Table 4, TF-IDF was found to be more effective, with an accuracy of 69%, compared to </w:t>
      </w:r>
      <w:proofErr w:type="spellStart"/>
      <w:r w:rsidRPr="00A76A8D">
        <w:rPr>
          <w:color w:val="000000"/>
          <w:sz w:val="20"/>
          <w:szCs w:val="20"/>
        </w:rPr>
        <w:t>BoW's</w:t>
      </w:r>
      <w:proofErr w:type="spellEnd"/>
      <w:r w:rsidRPr="00A76A8D">
        <w:rPr>
          <w:color w:val="000000"/>
          <w:sz w:val="20"/>
          <w:szCs w:val="20"/>
        </w:rPr>
        <w:t xml:space="preserve"> accuracy of 66% for SVM. On the contrary, the </w:t>
      </w:r>
      <w:r w:rsidR="009F3843" w:rsidRPr="00A76A8D">
        <w:rPr>
          <w:color w:val="000000"/>
          <w:sz w:val="20"/>
          <w:szCs w:val="20"/>
        </w:rPr>
        <w:t xml:space="preserve">second highest </w:t>
      </w:r>
      <w:r w:rsidRPr="00A76A8D">
        <w:rPr>
          <w:color w:val="000000"/>
          <w:sz w:val="20"/>
          <w:szCs w:val="20"/>
        </w:rPr>
        <w:t xml:space="preserve">accuracy rate was 66% for LR, while using both TF-IDF and </w:t>
      </w:r>
      <w:proofErr w:type="spellStart"/>
      <w:r w:rsidRPr="00A76A8D">
        <w:rPr>
          <w:color w:val="000000"/>
          <w:sz w:val="20"/>
          <w:szCs w:val="20"/>
        </w:rPr>
        <w:t>BoW</w:t>
      </w:r>
      <w:proofErr w:type="spellEnd"/>
      <w:r w:rsidRPr="00A76A8D">
        <w:rPr>
          <w:color w:val="000000"/>
          <w:sz w:val="20"/>
          <w:szCs w:val="20"/>
        </w:rPr>
        <w:t>. DT has the lowest accuracy (57%) using TF-IDF and K</w:t>
      </w:r>
      <w:r w:rsidR="009221A7" w:rsidRPr="00A76A8D">
        <w:rPr>
          <w:color w:val="000000"/>
          <w:sz w:val="20"/>
          <w:szCs w:val="20"/>
        </w:rPr>
        <w:t>NN</w:t>
      </w:r>
      <w:r w:rsidRPr="00A76A8D">
        <w:rPr>
          <w:color w:val="000000"/>
          <w:sz w:val="20"/>
          <w:szCs w:val="20"/>
        </w:rPr>
        <w:t xml:space="preserve"> has the lowest accuracy (48%) using </w:t>
      </w:r>
      <w:proofErr w:type="spellStart"/>
      <w:r w:rsidRPr="00A76A8D">
        <w:rPr>
          <w:color w:val="000000"/>
          <w:sz w:val="20"/>
          <w:szCs w:val="20"/>
        </w:rPr>
        <w:t>BoW</w:t>
      </w:r>
      <w:proofErr w:type="spellEnd"/>
      <w:r w:rsidRPr="00A76A8D">
        <w:rPr>
          <w:color w:val="000000"/>
          <w:sz w:val="20"/>
          <w:szCs w:val="20"/>
        </w:rPr>
        <w:t xml:space="preserve">. This suggests that the use of TF-IDF can enhance the performance of the SVM for the data. In the data, Strong Facts have the highest number of statements. As a result, the classification models have the highest percentages of precision, recall and F1-score for Strong Facts. SVM achieved the highest precision (79%) using </w:t>
      </w:r>
      <w:proofErr w:type="spellStart"/>
      <w:r w:rsidRPr="00A76A8D">
        <w:rPr>
          <w:color w:val="000000"/>
          <w:sz w:val="20"/>
          <w:szCs w:val="20"/>
        </w:rPr>
        <w:t>BoW</w:t>
      </w:r>
      <w:proofErr w:type="spellEnd"/>
      <w:r w:rsidRPr="00A76A8D">
        <w:rPr>
          <w:color w:val="000000"/>
          <w:sz w:val="20"/>
          <w:szCs w:val="20"/>
        </w:rPr>
        <w:t xml:space="preserve"> feature extraction and the highest F1-score (80%) for TF-IDF feature extraction. On the other hand, LR achieved the highest recall (94%) for TF-IDF feature extraction. K</w:t>
      </w:r>
      <w:r w:rsidR="009221A7" w:rsidRPr="00A76A8D">
        <w:rPr>
          <w:color w:val="000000"/>
          <w:sz w:val="20"/>
          <w:szCs w:val="20"/>
        </w:rPr>
        <w:t>NN</w:t>
      </w:r>
      <w:r w:rsidRPr="00A76A8D">
        <w:rPr>
          <w:color w:val="000000"/>
          <w:sz w:val="20"/>
          <w:szCs w:val="20"/>
        </w:rPr>
        <w:t xml:space="preserve"> has the lowest precision (29%) for Strong Myths, the lowest recall (12%), and the lowest f1-score (20%) for Weak Facts using </w:t>
      </w:r>
      <w:proofErr w:type="spellStart"/>
      <w:r w:rsidRPr="00A76A8D">
        <w:rPr>
          <w:color w:val="000000"/>
          <w:sz w:val="20"/>
          <w:szCs w:val="20"/>
        </w:rPr>
        <w:t>BoW</w:t>
      </w:r>
      <w:proofErr w:type="spellEnd"/>
      <w:r w:rsidRPr="00A76A8D">
        <w:rPr>
          <w:color w:val="000000"/>
          <w:sz w:val="20"/>
          <w:szCs w:val="20"/>
        </w:rPr>
        <w:t>. Support is 142 for Strong Facts, 52 for Strong Myths, 50 for Weak Facts and 35 for Weak Myths.</w:t>
      </w:r>
    </w:p>
    <w:p w14:paraId="51040193" w14:textId="77777777" w:rsidR="00F22F3D" w:rsidRPr="00A76A8D" w:rsidRDefault="00F22F3D" w:rsidP="00F22F3D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  <w:r w:rsidRPr="00A76A8D">
        <w:rPr>
          <w:b/>
          <w:bCs/>
          <w:color w:val="000000"/>
          <w:sz w:val="20"/>
          <w:szCs w:val="20"/>
        </w:rPr>
        <w:t xml:space="preserve">      </w:t>
      </w:r>
      <w:r w:rsidRPr="00A76A8D">
        <w:rPr>
          <w:color w:val="000000"/>
          <w:sz w:val="20"/>
          <w:szCs w:val="20"/>
        </w:rPr>
        <w:t>We examined the result of classification by confusion matrix as illustrated in Fig. 5 and 6. In Figure 5, the confusion matrix for classification accuracy using TF-IDF is shown, while in Figure 6, the confusion matrix for classification accuracy using Bow is shown.</w:t>
      </w:r>
    </w:p>
    <w:p w14:paraId="21BD4C1B" w14:textId="77777777" w:rsidR="00F22F3D" w:rsidRPr="00A76A8D" w:rsidRDefault="00F22F3D" w:rsidP="00F22F3D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761D6A44" w14:textId="77777777" w:rsidR="00F22F3D" w:rsidRPr="00A76A8D" w:rsidRDefault="00F22F3D" w:rsidP="00F22F3D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</w:p>
    <w:p w14:paraId="6182B753" w14:textId="77777777" w:rsidR="00F22F3D" w:rsidRPr="00A76A8D" w:rsidRDefault="00F22F3D" w:rsidP="00F22F3D">
      <w:pPr>
        <w:spacing w:after="60"/>
        <w:rPr>
          <w:b/>
          <w:bCs/>
          <w:sz w:val="20"/>
          <w:szCs w:val="20"/>
        </w:rPr>
      </w:pPr>
      <w:r w:rsidRPr="00A76A8D">
        <w:rPr>
          <w:b/>
          <w:bCs/>
          <w:sz w:val="20"/>
          <w:szCs w:val="20"/>
        </w:rPr>
        <w:t>Table 4</w:t>
      </w:r>
    </w:p>
    <w:p w14:paraId="6EBFD878" w14:textId="77777777" w:rsidR="00F22F3D" w:rsidRPr="00A76A8D" w:rsidRDefault="00F22F3D" w:rsidP="00F22F3D">
      <w:pPr>
        <w:spacing w:after="60"/>
        <w:rPr>
          <w:sz w:val="20"/>
          <w:szCs w:val="20"/>
        </w:rPr>
      </w:pPr>
      <w:r w:rsidRPr="00A76A8D">
        <w:rPr>
          <w:sz w:val="20"/>
          <w:szCs w:val="20"/>
        </w:rPr>
        <w:t>Accuracy matrix for 4 labels</w:t>
      </w:r>
    </w:p>
    <w:tbl>
      <w:tblPr>
        <w:tblStyle w:val="ListTable6Colourful"/>
        <w:tblW w:w="9026" w:type="dxa"/>
        <w:tblLook w:val="04A0" w:firstRow="1" w:lastRow="0" w:firstColumn="1" w:lastColumn="0" w:noHBand="0" w:noVBand="1"/>
      </w:tblPr>
      <w:tblGrid>
        <w:gridCol w:w="1018"/>
        <w:gridCol w:w="967"/>
        <w:gridCol w:w="729"/>
        <w:gridCol w:w="563"/>
        <w:gridCol w:w="506"/>
        <w:gridCol w:w="672"/>
        <w:gridCol w:w="744"/>
        <w:gridCol w:w="236"/>
        <w:gridCol w:w="953"/>
        <w:gridCol w:w="563"/>
        <w:gridCol w:w="506"/>
        <w:gridCol w:w="672"/>
        <w:gridCol w:w="590"/>
        <w:gridCol w:w="153"/>
        <w:gridCol w:w="154"/>
      </w:tblGrid>
      <w:tr w:rsidR="00F22F3D" w:rsidRPr="00A76A8D" w14:paraId="057447F5" w14:textId="77777777" w:rsidTr="00176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 w:val="restart"/>
            <w:shd w:val="clear" w:color="auto" w:fill="auto"/>
            <w:hideMark/>
          </w:tcPr>
          <w:p w14:paraId="50E07452" w14:textId="77777777" w:rsidR="00F22F3D" w:rsidRPr="00A76A8D" w:rsidRDefault="00F22F3D" w:rsidP="00176BD4">
            <w:pPr>
              <w:jc w:val="center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Classifications</w:t>
            </w:r>
          </w:p>
        </w:tc>
        <w:tc>
          <w:tcPr>
            <w:tcW w:w="967" w:type="dxa"/>
            <w:vMerge w:val="restart"/>
            <w:shd w:val="clear" w:color="auto" w:fill="auto"/>
            <w:noWrap/>
            <w:hideMark/>
          </w:tcPr>
          <w:p w14:paraId="4DDB4A06" w14:textId="77777777" w:rsidR="00F22F3D" w:rsidRPr="00A76A8D" w:rsidRDefault="00F22F3D" w:rsidP="00176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Labels</w:t>
            </w:r>
          </w:p>
        </w:tc>
        <w:tc>
          <w:tcPr>
            <w:tcW w:w="3214" w:type="dxa"/>
            <w:gridSpan w:val="5"/>
            <w:shd w:val="clear" w:color="auto" w:fill="auto"/>
            <w:noWrap/>
            <w:hideMark/>
          </w:tcPr>
          <w:p w14:paraId="70B3B905" w14:textId="77777777" w:rsidR="00F22F3D" w:rsidRPr="00A76A8D" w:rsidRDefault="00F22F3D" w:rsidP="00176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TF-IDF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39CDE3C9" w14:textId="77777777" w:rsidR="00F22F3D" w:rsidRPr="00A76A8D" w:rsidRDefault="00F22F3D" w:rsidP="00176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3284" w:type="dxa"/>
            <w:gridSpan w:val="5"/>
            <w:shd w:val="clear" w:color="auto" w:fill="auto"/>
            <w:noWrap/>
            <w:hideMark/>
          </w:tcPr>
          <w:p w14:paraId="2AA8704F" w14:textId="77777777" w:rsidR="00F22F3D" w:rsidRPr="00A76A8D" w:rsidRDefault="00F22F3D" w:rsidP="00176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proofErr w:type="spellStart"/>
            <w:r w:rsidRPr="00A76A8D">
              <w:rPr>
                <w:color w:val="000000"/>
                <w:sz w:val="13"/>
                <w:szCs w:val="13"/>
              </w:rPr>
              <w:t>BoW</w:t>
            </w:r>
            <w:proofErr w:type="spellEnd"/>
          </w:p>
        </w:tc>
        <w:tc>
          <w:tcPr>
            <w:tcW w:w="307" w:type="dxa"/>
            <w:gridSpan w:val="2"/>
            <w:shd w:val="clear" w:color="auto" w:fill="auto"/>
            <w:noWrap/>
            <w:hideMark/>
          </w:tcPr>
          <w:p w14:paraId="1AE95BD2" w14:textId="77777777" w:rsidR="00F22F3D" w:rsidRPr="00A76A8D" w:rsidRDefault="00F22F3D" w:rsidP="00176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 </w:t>
            </w:r>
          </w:p>
        </w:tc>
      </w:tr>
      <w:tr w:rsidR="00A76A8D" w:rsidRPr="00A76A8D" w14:paraId="7985BC0B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58F92C1D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6A1E3185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35EA51E" w14:textId="77777777" w:rsidR="00F22F3D" w:rsidRPr="00A76A8D" w:rsidRDefault="00F22F3D" w:rsidP="0017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Precision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0F135A9" w14:textId="77777777" w:rsidR="00F22F3D" w:rsidRPr="00A76A8D" w:rsidRDefault="00F22F3D" w:rsidP="0017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Recall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0A44BFE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 xml:space="preserve">F1-score   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A042092" w14:textId="77777777" w:rsidR="00F22F3D" w:rsidRPr="00A76A8D" w:rsidRDefault="00F22F3D" w:rsidP="0017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Support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B62696B" w14:textId="77777777" w:rsidR="00F22F3D" w:rsidRPr="00A76A8D" w:rsidRDefault="00F22F3D" w:rsidP="0017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Accurac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5972E265" w14:textId="77777777" w:rsidR="00F22F3D" w:rsidRPr="00A76A8D" w:rsidRDefault="00F22F3D" w:rsidP="0017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7642332" w14:textId="77777777" w:rsidR="00F22F3D" w:rsidRPr="00A76A8D" w:rsidRDefault="00F22F3D" w:rsidP="0017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Precision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7A6FB39" w14:textId="77777777" w:rsidR="00F22F3D" w:rsidRPr="00A76A8D" w:rsidRDefault="00F22F3D" w:rsidP="0017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Recall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C008D2D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 xml:space="preserve">F1-score   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C34DE86" w14:textId="77777777" w:rsidR="00F22F3D" w:rsidRPr="00A76A8D" w:rsidRDefault="00F22F3D" w:rsidP="0017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Support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349992A" w14:textId="77777777" w:rsidR="00F22F3D" w:rsidRPr="00A76A8D" w:rsidRDefault="00F22F3D" w:rsidP="0017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Accuracy</w:t>
            </w:r>
          </w:p>
        </w:tc>
      </w:tr>
      <w:tr w:rsidR="00A76A8D" w:rsidRPr="00A76A8D" w14:paraId="01C92220" w14:textId="77777777" w:rsidTr="00176BD4">
        <w:trPr>
          <w:gridAfter w:val="1"/>
          <w:wAfter w:w="154" w:type="dxa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A8BDF65" w14:textId="77777777" w:rsidR="00F22F3D" w:rsidRPr="00A76A8D" w:rsidRDefault="00F22F3D" w:rsidP="00176BD4">
            <w:pPr>
              <w:jc w:val="center"/>
              <w:rPr>
                <w:b w:val="0"/>
                <w:bCs w:val="0"/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NB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305E0AA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facts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3888B5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6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8572BB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87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3347CB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5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FA1811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1E194C4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4614D50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83D65BB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5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6748EE6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87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09AF0D6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4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3160F1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3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04CEA66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1</w:t>
            </w:r>
          </w:p>
        </w:tc>
      </w:tr>
      <w:tr w:rsidR="00A76A8D" w:rsidRPr="00A76A8D" w14:paraId="3DD0A766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1C2EDBA7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4CAD47B9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myths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2EA55B93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18B6E84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27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BFA99E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17EF1B2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4AF12751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207E3634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4F23253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7A814DE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4D976AA4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44E304FF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5443884C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047DAA22" w14:textId="77777777" w:rsidTr="00176BD4">
        <w:trPr>
          <w:gridAfter w:val="1"/>
          <w:wAfter w:w="154" w:type="dxa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08B2BB17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4BC01C53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fact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240B741F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6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6672862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6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292600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547B247E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1333CCD8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4546307E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0BF2A3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30C25A2A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2B09D83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33B8C9D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532318DD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59711C17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63F497A4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396A5EBF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myth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40C19C0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5E8AAB4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29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08DA9A1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45572F04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3CB3762F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4BC9B8B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4C06E4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3553177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4FB83E9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6A462B8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2101B45D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3631C78F" w14:textId="77777777" w:rsidTr="00176BD4">
        <w:trPr>
          <w:gridAfter w:val="1"/>
          <w:wAfter w:w="154" w:type="dxa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634F830F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7C63B515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Macro avg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1826D04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411122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DF149C4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6CA7AC8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7791DBED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31AF181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53C3A7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129AE63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7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B7E3AF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14A9336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3A24F0AC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2D2CDE9A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2EC180F5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07CFFD5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ighted avg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66F7D7F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2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E2E594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32431C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E96FE4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51A5D936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628ACA4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17EE196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BA0D82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4917E3A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CA45AA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08367B82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1F726A01" w14:textId="77777777" w:rsidTr="00176BD4">
        <w:trPr>
          <w:gridAfter w:val="1"/>
          <w:wAfter w:w="154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D649283" w14:textId="77777777" w:rsidR="00F22F3D" w:rsidRPr="00A76A8D" w:rsidRDefault="00F22F3D" w:rsidP="00176BD4">
            <w:pPr>
              <w:jc w:val="center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VM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65579E5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facts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831F28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72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F32D314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9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BD8878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CD3F0A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9C50454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3643B826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EFC550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156FBD6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8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107F1BF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8D1FE4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3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B14FE73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66</w:t>
            </w:r>
          </w:p>
        </w:tc>
      </w:tr>
      <w:tr w:rsidR="00A76A8D" w:rsidRPr="00A76A8D" w14:paraId="5A5B50DD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03597552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19F66CCF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myths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1DB90683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5E3B83B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2C39D3AF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417ABB3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1C6DE4C2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3EEDB8E6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0DB21E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31B0664C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751411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633B9E4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01349C42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</w:tr>
      <w:tr w:rsidR="00A76A8D" w:rsidRPr="00A76A8D" w14:paraId="5CA7E6C1" w14:textId="77777777" w:rsidTr="00176BD4">
        <w:trPr>
          <w:gridAfter w:val="1"/>
          <w:wAfter w:w="154" w:type="dxa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7C3A13A9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5B113CD8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fact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3F580D7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4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3008CC9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C9DB89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29BE41E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02F23F37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226FD8BB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7DA36CF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4975688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8371DBE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357CC5AF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0EB8A53E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</w:tr>
      <w:tr w:rsidR="00A76A8D" w:rsidRPr="00A76A8D" w14:paraId="41738F52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304C72E6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7FE0B3E6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myth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6A62704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9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5D7AE342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4E6D380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4F0BA20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0C541B46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11A7046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F60B13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4B7A937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878474C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79540D3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288CED2D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</w:tr>
      <w:tr w:rsidR="00A76A8D" w:rsidRPr="00A76A8D" w14:paraId="260218B3" w14:textId="77777777" w:rsidTr="00176BD4">
        <w:trPr>
          <w:gridAfter w:val="1"/>
          <w:wAfter w:w="154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094E0A91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11F824FC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Macro avg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77AF95E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616041A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6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5A81CCF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0D65EFFE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1AB49EFE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1E44473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C6C299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9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1C84A3A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27872C0A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07B1447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369C51FD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</w:tr>
      <w:tr w:rsidR="00A76A8D" w:rsidRPr="00A76A8D" w14:paraId="3E10DCC2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397A50F0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47FCCB9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ighted avg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5DD9E43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9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20D4E00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9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37631CA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860D96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268198D7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54D14812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BC6BDD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26CEE9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6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80AE84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6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57D030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37EA9989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</w:tr>
      <w:tr w:rsidR="00A76A8D" w:rsidRPr="00A76A8D" w14:paraId="7EAAE339" w14:textId="77777777" w:rsidTr="00176BD4">
        <w:trPr>
          <w:gridAfter w:val="1"/>
          <w:wAfter w:w="154" w:type="dxa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 w:val="restart"/>
            <w:tcBorders>
              <w:top w:val="single" w:sz="4" w:space="0" w:color="000000"/>
            </w:tcBorders>
            <w:shd w:val="clear" w:color="auto" w:fill="auto"/>
            <w:hideMark/>
          </w:tcPr>
          <w:p w14:paraId="27F1DCF7" w14:textId="77777777" w:rsidR="00F22F3D" w:rsidRPr="00A76A8D" w:rsidRDefault="00F22F3D" w:rsidP="00176BD4">
            <w:pPr>
              <w:jc w:val="center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LR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4B6A515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facts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DE7D6B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22429C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062A8DA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8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3F4A80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shd w:val="clear" w:color="auto" w:fill="auto"/>
            <w:hideMark/>
          </w:tcPr>
          <w:p w14:paraId="2BDE3576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06B5B674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42537AB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6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2D53F1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82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9E21006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08D98A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3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325729D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66</w:t>
            </w:r>
          </w:p>
        </w:tc>
      </w:tr>
      <w:tr w:rsidR="00A76A8D" w:rsidRPr="00A76A8D" w14:paraId="74E6CFDC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7CDBFB03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1E39A54B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myths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2486E3D2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65DEC44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2E1BF11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00FBF1E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5C7B9410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0BEC1AA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BC7731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D977EA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27E23D76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2D5C903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5315583C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</w:tr>
      <w:tr w:rsidR="00A76A8D" w:rsidRPr="00A76A8D" w14:paraId="706DFF02" w14:textId="77777777" w:rsidTr="00176BD4">
        <w:trPr>
          <w:gridAfter w:val="1"/>
          <w:wAfter w:w="154" w:type="dxa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55C1117F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6AC92899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fact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4227724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7E5757C4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77CEFBD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5A9FD72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410D8C45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3FCB072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ADD9BE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52B31D7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6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C7D9C8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39EA68B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70BF27FD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</w:tr>
      <w:tr w:rsidR="00A76A8D" w:rsidRPr="00A76A8D" w14:paraId="2B1AD233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46DCD15C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205883FA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myth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7ECBC13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69C0726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6F203BC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5D85F1C0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76984443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4A7FC5A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2CEC00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70A9D25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DF8235C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737157B6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5E3ED268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</w:tr>
      <w:tr w:rsidR="00A76A8D" w:rsidRPr="00A76A8D" w14:paraId="56EA4CE5" w14:textId="77777777" w:rsidTr="00176BD4">
        <w:trPr>
          <w:gridAfter w:val="1"/>
          <w:wAfter w:w="154" w:type="dxa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3EFEB004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4BB359DA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Macro avg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3A8AD63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7B48C38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1824A8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6E718B9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1504C6F9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7351EB0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8B2BB6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9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6BCBE6BC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7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085F9A5C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56B169C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6F34C805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</w:tr>
      <w:tr w:rsidR="00A76A8D" w:rsidRPr="00A76A8D" w14:paraId="014B6FBF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7594C860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7D80D40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ighted avg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6812C2F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489026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6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72E28E0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0E2CBBA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77AE7ACE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7BAA21A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8DAD8F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EC263F6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6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2817AE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C53F183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4B651E62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</w:tr>
      <w:tr w:rsidR="00A76A8D" w:rsidRPr="00A76A8D" w14:paraId="13C669FA" w14:textId="77777777" w:rsidTr="00176BD4">
        <w:trPr>
          <w:gridAfter w:val="1"/>
          <w:wAfter w:w="154" w:type="dxa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60A9335" w14:textId="77777777" w:rsidR="00F22F3D" w:rsidRPr="00A76A8D" w:rsidRDefault="00F22F3D" w:rsidP="00176BD4">
            <w:pPr>
              <w:jc w:val="center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DT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EBE212A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facts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F0AFD14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39BEAA4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8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F85718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9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D60A9EB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0639BFA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7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7863862E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D1F940A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1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F7F0AE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2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7D19CB4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2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F7570FF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3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77CA4AD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9</w:t>
            </w:r>
          </w:p>
        </w:tc>
      </w:tr>
      <w:tr w:rsidR="00A76A8D" w:rsidRPr="00A76A8D" w14:paraId="44834D5A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3DDC493A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46F212C2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myths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4FC66A6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6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09ECC7AA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BB47AD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35DA02F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07AFBA29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7B856BD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8880D9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3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67E7A6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6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D2B8B40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6A8A066A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4C250D7D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7797B812" w14:textId="77777777" w:rsidTr="00176BD4">
        <w:trPr>
          <w:gridAfter w:val="1"/>
          <w:wAfter w:w="154" w:type="dxa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7C3B4078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08254671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fact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190C007F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4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7C7BB86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15DAD4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71CCFAEB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5FC2F4D1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5536E20C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58AC45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79A4F1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65D8DBE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4B790FBF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7E5E02A0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2247B70E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127D85CD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7482B54E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myth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55725524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1E391DD2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7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039CFA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14E08673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0492AD84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0A175C3A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D39C42F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6C2811D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23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84266D6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2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066FFCE2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1145151D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31E9C951" w14:textId="77777777" w:rsidTr="00176BD4">
        <w:trPr>
          <w:gridAfter w:val="1"/>
          <w:wAfter w:w="154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34464C6F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07EF0895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Macro avg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7828EFD4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55857E9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7D565A5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74D3D21B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7D30393C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3E10B48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1E9562A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0F9B3D9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195688C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6BD8954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6EE3BD80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5EDCD99C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70DCFEF7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92E4210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ighted avg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EA9553A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8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1375DC0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7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41453C3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ADE1E7C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064428D5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7FDF262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EC8926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9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FA504E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9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8B923EC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9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1A3FC0F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1B09B7CC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2166D980" w14:textId="77777777" w:rsidTr="00176BD4">
        <w:trPr>
          <w:gridAfter w:val="1"/>
          <w:wAfter w:w="154" w:type="dxa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99520F8" w14:textId="77777777" w:rsidR="00F22F3D" w:rsidRPr="00A76A8D" w:rsidRDefault="00F22F3D" w:rsidP="00176BD4">
            <w:pPr>
              <w:jc w:val="center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RF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91EA821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facts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824D24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8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7A2E066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87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E87B2A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6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6DC6A7B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0EDE008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4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40B8436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7FDF47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1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497A9A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84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9546FC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7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75094F6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3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96F6447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3</w:t>
            </w:r>
          </w:p>
        </w:tc>
      </w:tr>
      <w:tr w:rsidR="00A76A8D" w:rsidRPr="00A76A8D" w14:paraId="2B7083C9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01B2D7F3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45132D97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myths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0BC8C90F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30D60EB4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EFEE97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344EEDB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530278DF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20E3D25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F09FAF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4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1CEDFD5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6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711CFF7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00818B0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04BEEC01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4BFB4D22" w14:textId="77777777" w:rsidTr="00176BD4">
        <w:trPr>
          <w:gridAfter w:val="1"/>
          <w:wAfter w:w="154" w:type="dxa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167C7572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3FB24C2D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fact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36212D8E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4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31DD829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6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9E7CB2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6C6A3B8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427AEDD5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0102CFFC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3F1B496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9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4AA9C79E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4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6E5BD7A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546C368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5674700B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177FEC68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02CAE3DA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3C93D526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myth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0E64DA1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4E0E7EB0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D1F0ED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29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4B890CF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63C36F24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5B8BAB3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8354A5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4F716C6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4D5991B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27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0038574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0C78F5F2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66CEA6E4" w14:textId="77777777" w:rsidTr="00176BD4">
        <w:trPr>
          <w:gridAfter w:val="1"/>
          <w:wAfter w:w="154" w:type="dxa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219D0912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2071C415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Macro avg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477C0EDE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7D53237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79837E7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449781F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03616F0C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4BEDC71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BFAE1B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9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62B2241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671E59F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126D747B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0C1A44D0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176ECF12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20E57609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DEDFEC1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ighted avg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E52F08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EE250A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4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B3CAF7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2246D2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5A7C53D9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6EA98E23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9BEBA8A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5073AA4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1617ED2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2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44AFE94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3C1547C3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7BCC1B9B" w14:textId="77777777" w:rsidTr="00176BD4">
        <w:trPr>
          <w:gridAfter w:val="1"/>
          <w:wAfter w:w="154" w:type="dxa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10AA71B" w14:textId="477DFCE8" w:rsidR="00F22F3D" w:rsidRPr="00A76A8D" w:rsidRDefault="00F22F3D" w:rsidP="00176BD4">
            <w:pPr>
              <w:jc w:val="center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K</w:t>
            </w:r>
            <w:r w:rsidR="009221A7" w:rsidRPr="00A76A8D">
              <w:rPr>
                <w:color w:val="000000"/>
                <w:sz w:val="13"/>
                <w:szCs w:val="13"/>
              </w:rPr>
              <w:t>NN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0B967CF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facts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3D06876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D443EC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81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E2A0056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3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C5BB01F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48056AE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1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4A89F44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96D21EF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9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ABB950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95036A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6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54CB49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142</w:t>
            </w:r>
          </w:p>
        </w:tc>
        <w:tc>
          <w:tcPr>
            <w:tcW w:w="743" w:type="dxa"/>
            <w:gridSpan w:val="2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AB84F6F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8</w:t>
            </w:r>
          </w:p>
        </w:tc>
      </w:tr>
      <w:tr w:rsidR="00A76A8D" w:rsidRPr="00A76A8D" w14:paraId="75537FB9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604BF1AF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5C83A176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Strong myths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40D6125F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6F8B8C9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6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79C9082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2C60B28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14AEB792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0DC5288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FB1216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29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95C56FF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6824CE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1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5FCD12B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2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59538CF5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63F625FA" w14:textId="77777777" w:rsidTr="00176BD4">
        <w:trPr>
          <w:gridAfter w:val="1"/>
          <w:wAfter w:w="154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1F57CB8E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0628B712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fact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6303CEA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7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41BE7D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D98D5C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4B4EFF0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30998190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0C0C2DA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A3F5BCB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7BB1609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ED2BB7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556EE34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1A12F2B7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72D7AA60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751BDD4E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4905F258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ak myths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042F014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1A51869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44A541B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12D71B2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6139121D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6578BACC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3A32343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048CA48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22915538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3C7F0E53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71555CD7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7C9B447D" w14:textId="77777777" w:rsidTr="00176BD4">
        <w:trPr>
          <w:gridAfter w:val="1"/>
          <w:wAfter w:w="154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56B011E5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3BAB631F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Macro avg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3906697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0.57 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4607CAF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340291C4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2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619EE7D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28310291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7B3C37E2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038D6AE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3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2F90BB8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7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E7746F1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33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20E9730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36EEA777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A76A8D" w:rsidRPr="00A76A8D" w14:paraId="42F551CD" w14:textId="77777777" w:rsidTr="00176B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vMerge/>
            <w:shd w:val="clear" w:color="auto" w:fill="auto"/>
            <w:hideMark/>
          </w:tcPr>
          <w:p w14:paraId="6B9F5B74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967" w:type="dxa"/>
            <w:shd w:val="clear" w:color="auto" w:fill="auto"/>
            <w:noWrap/>
            <w:hideMark/>
          </w:tcPr>
          <w:p w14:paraId="5B846EA5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 xml:space="preserve">Weighted avg </w:t>
            </w:r>
          </w:p>
        </w:tc>
        <w:tc>
          <w:tcPr>
            <w:tcW w:w="729" w:type="dxa"/>
            <w:shd w:val="clear" w:color="auto" w:fill="auto"/>
            <w:noWrap/>
            <w:hideMark/>
          </w:tcPr>
          <w:p w14:paraId="02959360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3F437EC6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1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1B6354EA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4CBD5D7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4" w:type="dxa"/>
            <w:vMerge/>
            <w:shd w:val="clear" w:color="auto" w:fill="auto"/>
            <w:hideMark/>
          </w:tcPr>
          <w:p w14:paraId="17B76A83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</w:tcPr>
          <w:p w14:paraId="727DD39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02C3ECC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3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1C71EF4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506" w:type="dxa"/>
            <w:shd w:val="clear" w:color="auto" w:fill="auto"/>
            <w:noWrap/>
            <w:hideMark/>
          </w:tcPr>
          <w:p w14:paraId="59F44D9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5</w:t>
            </w:r>
          </w:p>
        </w:tc>
        <w:tc>
          <w:tcPr>
            <w:tcW w:w="672" w:type="dxa"/>
            <w:shd w:val="clear" w:color="auto" w:fill="auto"/>
            <w:noWrap/>
            <w:hideMark/>
          </w:tcPr>
          <w:p w14:paraId="0C52079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279</w:t>
            </w:r>
          </w:p>
        </w:tc>
        <w:tc>
          <w:tcPr>
            <w:tcW w:w="743" w:type="dxa"/>
            <w:gridSpan w:val="2"/>
            <w:vMerge/>
            <w:shd w:val="clear" w:color="auto" w:fill="auto"/>
            <w:hideMark/>
          </w:tcPr>
          <w:p w14:paraId="41FA860C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</w:tbl>
    <w:p w14:paraId="584FFE56" w14:textId="77777777" w:rsidR="00F22F3D" w:rsidRPr="00A76A8D" w:rsidRDefault="00F22F3D" w:rsidP="00F22F3D">
      <w:pPr>
        <w:rPr>
          <w:sz w:val="20"/>
          <w:szCs w:val="20"/>
        </w:rPr>
      </w:pPr>
    </w:p>
    <w:p w14:paraId="0FDD136B" w14:textId="77777777" w:rsidR="00F22F3D" w:rsidRPr="00A76A8D" w:rsidRDefault="00F22F3D" w:rsidP="00F22F3D">
      <w:pPr>
        <w:rPr>
          <w:sz w:val="20"/>
          <w:szCs w:val="20"/>
        </w:rPr>
      </w:pPr>
    </w:p>
    <w:p w14:paraId="2F3EB21C" w14:textId="300B5CD7" w:rsidR="00F22F3D" w:rsidRPr="00A76A8D" w:rsidRDefault="00F22F3D" w:rsidP="00F22F3D">
      <w:pPr>
        <w:jc w:val="both"/>
        <w:rPr>
          <w:color w:val="000000"/>
          <w:sz w:val="20"/>
          <w:szCs w:val="20"/>
        </w:rPr>
      </w:pPr>
      <w:r w:rsidRPr="00A76A8D">
        <w:rPr>
          <w:color w:val="000000"/>
          <w:sz w:val="20"/>
          <w:szCs w:val="20"/>
        </w:rPr>
        <w:t xml:space="preserve">       As described in Table 5, the experiment showed that the SVM algorithm achieved the highest accuracy rate (65%) using TF-IDF feature extraction, followed by the LR algorithm, which achieved 63% using both TF-IDF and </w:t>
      </w:r>
      <w:proofErr w:type="spellStart"/>
      <w:r w:rsidRPr="00A76A8D">
        <w:rPr>
          <w:color w:val="000000"/>
          <w:sz w:val="20"/>
          <w:szCs w:val="20"/>
        </w:rPr>
        <w:t>BoW</w:t>
      </w:r>
      <w:proofErr w:type="spellEnd"/>
      <w:r w:rsidRPr="00A76A8D">
        <w:rPr>
          <w:color w:val="000000"/>
          <w:sz w:val="20"/>
          <w:szCs w:val="20"/>
        </w:rPr>
        <w:t>. These results show that SVM and LR performed well on our dataset. For TF-IDF, DT has the lowest accuracy (54%), while K</w:t>
      </w:r>
      <w:r w:rsidR="009221A7" w:rsidRPr="00A76A8D">
        <w:rPr>
          <w:color w:val="000000"/>
          <w:sz w:val="20"/>
          <w:szCs w:val="20"/>
        </w:rPr>
        <w:t>NN</w:t>
      </w:r>
      <w:r w:rsidRPr="00A76A8D">
        <w:rPr>
          <w:color w:val="000000"/>
          <w:sz w:val="20"/>
          <w:szCs w:val="20"/>
        </w:rPr>
        <w:t xml:space="preserve"> has the lowest accuracy (44%) for </w:t>
      </w:r>
      <w:proofErr w:type="spellStart"/>
      <w:r w:rsidRPr="00A76A8D">
        <w:rPr>
          <w:color w:val="000000"/>
          <w:sz w:val="20"/>
          <w:szCs w:val="20"/>
        </w:rPr>
        <w:t>BoW</w:t>
      </w:r>
      <w:proofErr w:type="spellEnd"/>
      <w:r w:rsidRPr="00A76A8D">
        <w:rPr>
          <w:color w:val="000000"/>
          <w:sz w:val="20"/>
          <w:szCs w:val="20"/>
        </w:rPr>
        <w:t xml:space="preserve"> feature extraction.</w:t>
      </w:r>
    </w:p>
    <w:p w14:paraId="1343A588" w14:textId="3BECDE27" w:rsidR="00F22F3D" w:rsidRDefault="00F22F3D" w:rsidP="00F22F3D">
      <w:pPr>
        <w:rPr>
          <w:sz w:val="20"/>
          <w:szCs w:val="20"/>
        </w:rPr>
      </w:pPr>
    </w:p>
    <w:p w14:paraId="091350D1" w14:textId="451022D0" w:rsidR="00A76A8D" w:rsidRDefault="00A76A8D" w:rsidP="00F22F3D">
      <w:pPr>
        <w:rPr>
          <w:sz w:val="20"/>
          <w:szCs w:val="20"/>
        </w:rPr>
      </w:pPr>
    </w:p>
    <w:p w14:paraId="17146AF1" w14:textId="0557702D" w:rsidR="00A76A8D" w:rsidRDefault="00A76A8D" w:rsidP="00F22F3D">
      <w:pPr>
        <w:rPr>
          <w:sz w:val="20"/>
          <w:szCs w:val="20"/>
        </w:rPr>
      </w:pPr>
    </w:p>
    <w:p w14:paraId="067732E9" w14:textId="25E8CFD7" w:rsidR="00A76A8D" w:rsidRDefault="00A76A8D" w:rsidP="00F22F3D">
      <w:pPr>
        <w:rPr>
          <w:sz w:val="20"/>
          <w:szCs w:val="20"/>
        </w:rPr>
      </w:pPr>
    </w:p>
    <w:p w14:paraId="6F7A319C" w14:textId="77777777" w:rsidR="00A76A8D" w:rsidRPr="00A76A8D" w:rsidRDefault="00A76A8D" w:rsidP="00F22F3D">
      <w:pPr>
        <w:rPr>
          <w:sz w:val="20"/>
          <w:szCs w:val="20"/>
        </w:rPr>
      </w:pPr>
    </w:p>
    <w:p w14:paraId="2531FF37" w14:textId="77777777" w:rsidR="00F22F3D" w:rsidRPr="00A76A8D" w:rsidRDefault="00F22F3D" w:rsidP="00F22F3D">
      <w:pPr>
        <w:spacing w:after="40"/>
        <w:rPr>
          <w:rFonts w:eastAsia="Batang"/>
          <w:b/>
          <w:bCs/>
          <w:color w:val="000000"/>
          <w:sz w:val="20"/>
          <w:szCs w:val="20"/>
          <w:lang w:val="en-US"/>
        </w:rPr>
      </w:pPr>
      <w:r w:rsidRPr="00A76A8D">
        <w:rPr>
          <w:b/>
          <w:bCs/>
          <w:color w:val="000000"/>
          <w:sz w:val="20"/>
          <w:szCs w:val="20"/>
        </w:rPr>
        <w:lastRenderedPageBreak/>
        <w:t>T</w:t>
      </w:r>
      <w:r w:rsidRPr="00A76A8D">
        <w:rPr>
          <w:rFonts w:eastAsia="Batang"/>
          <w:b/>
          <w:bCs/>
          <w:color w:val="000000"/>
          <w:sz w:val="20"/>
          <w:szCs w:val="20"/>
          <w:lang w:val="en-US"/>
        </w:rPr>
        <w:t>able 5</w:t>
      </w:r>
    </w:p>
    <w:p w14:paraId="0A18AC49" w14:textId="77777777" w:rsidR="00F22F3D" w:rsidRPr="00A76A8D" w:rsidRDefault="00F22F3D" w:rsidP="00F22F3D">
      <w:pPr>
        <w:spacing w:after="80"/>
        <w:rPr>
          <w:rFonts w:eastAsia="Batang"/>
          <w:sz w:val="20"/>
          <w:szCs w:val="20"/>
          <w:lang w:val="en-US"/>
        </w:rPr>
      </w:pPr>
      <w:r w:rsidRPr="00A76A8D">
        <w:rPr>
          <w:rFonts w:eastAsia="Batang"/>
          <w:color w:val="000000"/>
          <w:sz w:val="20"/>
          <w:szCs w:val="20"/>
          <w:lang w:val="en-US"/>
        </w:rPr>
        <w:t>Cross-fold validation for 4 labels</w:t>
      </w:r>
    </w:p>
    <w:tbl>
      <w:tblPr>
        <w:tblStyle w:val="ListTable6Colourful"/>
        <w:tblW w:w="4536" w:type="dxa"/>
        <w:tblLook w:val="04A0" w:firstRow="1" w:lastRow="0" w:firstColumn="1" w:lastColumn="0" w:noHBand="0" w:noVBand="1"/>
      </w:tblPr>
      <w:tblGrid>
        <w:gridCol w:w="1306"/>
        <w:gridCol w:w="1104"/>
        <w:gridCol w:w="709"/>
        <w:gridCol w:w="709"/>
        <w:gridCol w:w="708"/>
      </w:tblGrid>
      <w:tr w:rsidR="00F22F3D" w:rsidRPr="00A76A8D" w14:paraId="3F0EFC81" w14:textId="77777777" w:rsidTr="00A76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 w:val="restart"/>
            <w:shd w:val="clear" w:color="auto" w:fill="auto"/>
            <w:hideMark/>
          </w:tcPr>
          <w:p w14:paraId="6F96350C" w14:textId="77777777" w:rsidR="00F22F3D" w:rsidRPr="00A76A8D" w:rsidRDefault="00F22F3D" w:rsidP="00176BD4">
            <w:pPr>
              <w:jc w:val="center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Feature Extraction</w:t>
            </w:r>
          </w:p>
        </w:tc>
        <w:tc>
          <w:tcPr>
            <w:tcW w:w="1104" w:type="dxa"/>
            <w:vMerge w:val="restart"/>
            <w:shd w:val="clear" w:color="auto" w:fill="auto"/>
            <w:hideMark/>
          </w:tcPr>
          <w:p w14:paraId="707E06F7" w14:textId="77777777" w:rsidR="00F22F3D" w:rsidRPr="00A76A8D" w:rsidRDefault="00F22F3D" w:rsidP="00176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Classifications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2DDE2A71" w14:textId="77777777" w:rsidR="00F22F3D" w:rsidRPr="00A76A8D" w:rsidRDefault="00F22F3D" w:rsidP="00176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Cross Fold Validation</w:t>
            </w:r>
          </w:p>
        </w:tc>
      </w:tr>
      <w:tr w:rsidR="00F22F3D" w:rsidRPr="00A76A8D" w14:paraId="488E4C0C" w14:textId="77777777" w:rsidTr="00A76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shd w:val="clear" w:color="auto" w:fill="auto"/>
            <w:hideMark/>
          </w:tcPr>
          <w:p w14:paraId="3CF9B755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vMerge/>
            <w:shd w:val="clear" w:color="auto" w:fill="auto"/>
            <w:hideMark/>
          </w:tcPr>
          <w:p w14:paraId="52FB02E2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hideMark/>
          </w:tcPr>
          <w:p w14:paraId="02AA6B20" w14:textId="77777777" w:rsidR="00F22F3D" w:rsidRPr="00A76A8D" w:rsidRDefault="00F22F3D" w:rsidP="0017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K fold</w:t>
            </w:r>
          </w:p>
        </w:tc>
        <w:tc>
          <w:tcPr>
            <w:tcW w:w="708" w:type="dxa"/>
            <w:vMerge w:val="restart"/>
            <w:shd w:val="clear" w:color="auto" w:fill="auto"/>
            <w:hideMark/>
          </w:tcPr>
          <w:p w14:paraId="5EDC67FD" w14:textId="77777777" w:rsidR="00F22F3D" w:rsidRPr="00A76A8D" w:rsidRDefault="00F22F3D" w:rsidP="00176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Leave one out</w:t>
            </w:r>
          </w:p>
        </w:tc>
      </w:tr>
      <w:tr w:rsidR="00F22F3D" w:rsidRPr="00A76A8D" w14:paraId="60C551AA" w14:textId="77777777" w:rsidTr="00A76A8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160851DC" w14:textId="77777777" w:rsidR="00F22F3D" w:rsidRPr="00A76A8D" w:rsidRDefault="00F22F3D" w:rsidP="00176BD4">
            <w:pPr>
              <w:rPr>
                <w:b w:val="0"/>
                <w:bCs w:val="0"/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5839352B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5B9A111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5-Fol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D64D8F9" w14:textId="77777777" w:rsidR="00F22F3D" w:rsidRPr="00A76A8D" w:rsidRDefault="00F22F3D" w:rsidP="00176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10-Fold</w:t>
            </w:r>
          </w:p>
        </w:tc>
        <w:tc>
          <w:tcPr>
            <w:tcW w:w="708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00E4B375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</w:p>
        </w:tc>
      </w:tr>
      <w:tr w:rsidR="00F22F3D" w:rsidRPr="00A76A8D" w14:paraId="67ED587C" w14:textId="77777777" w:rsidTr="00A76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CDACF83" w14:textId="77777777" w:rsidR="00F22F3D" w:rsidRPr="00A76A8D" w:rsidRDefault="00F22F3D" w:rsidP="00176BD4">
            <w:pPr>
              <w:jc w:val="center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TF-IDF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15790FB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NB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761D67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F6D283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9AC740F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5</w:t>
            </w:r>
          </w:p>
        </w:tc>
      </w:tr>
      <w:tr w:rsidR="00F22F3D" w:rsidRPr="00A76A8D" w14:paraId="7A75225A" w14:textId="77777777" w:rsidTr="00A76A8D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shd w:val="clear" w:color="auto" w:fill="auto"/>
            <w:hideMark/>
          </w:tcPr>
          <w:p w14:paraId="176882C3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shd w:val="clear" w:color="auto" w:fill="auto"/>
            <w:noWrap/>
            <w:hideMark/>
          </w:tcPr>
          <w:p w14:paraId="1F6D3408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SV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71CB6E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962177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58E984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65</w:t>
            </w:r>
          </w:p>
        </w:tc>
      </w:tr>
      <w:tr w:rsidR="00F22F3D" w:rsidRPr="00A76A8D" w14:paraId="234D3292" w14:textId="77777777" w:rsidTr="00A76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shd w:val="clear" w:color="auto" w:fill="auto"/>
            <w:hideMark/>
          </w:tcPr>
          <w:p w14:paraId="7AB3BE05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noWrap/>
            <w:hideMark/>
          </w:tcPr>
          <w:p w14:paraId="5C8DB23C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LR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42FBA1B5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4A77648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6158B60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63</w:t>
            </w:r>
          </w:p>
        </w:tc>
      </w:tr>
      <w:tr w:rsidR="00F22F3D" w:rsidRPr="00A76A8D" w14:paraId="42A044BE" w14:textId="77777777" w:rsidTr="00A76A8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tcBorders>
              <w:top w:val="single" w:sz="4" w:space="0" w:color="000000"/>
            </w:tcBorders>
            <w:shd w:val="clear" w:color="auto" w:fill="auto"/>
            <w:hideMark/>
          </w:tcPr>
          <w:p w14:paraId="6399CBB3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2888DE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D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176346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837D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94056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4</w:t>
            </w:r>
          </w:p>
        </w:tc>
      </w:tr>
      <w:tr w:rsidR="00F22F3D" w:rsidRPr="00A76A8D" w14:paraId="08513A2A" w14:textId="77777777" w:rsidTr="00A76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tcBorders>
              <w:top w:val="single" w:sz="4" w:space="0" w:color="000000"/>
            </w:tcBorders>
            <w:shd w:val="clear" w:color="auto" w:fill="auto"/>
            <w:hideMark/>
          </w:tcPr>
          <w:p w14:paraId="1979FE53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hideMark/>
          </w:tcPr>
          <w:p w14:paraId="781E6CB2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RF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423CF1DC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37174EE1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1439CBEF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2</w:t>
            </w:r>
          </w:p>
        </w:tc>
      </w:tr>
      <w:tr w:rsidR="00F22F3D" w:rsidRPr="00A76A8D" w14:paraId="2D9177CB" w14:textId="77777777" w:rsidTr="00A76A8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2F31026C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636C6AC" w14:textId="7568E78F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K</w:t>
            </w:r>
            <w:r w:rsidR="00842FB5" w:rsidRPr="00A76A8D">
              <w:rPr>
                <w:b/>
                <w:bCs/>
                <w:color w:val="000000"/>
                <w:sz w:val="13"/>
                <w:szCs w:val="13"/>
              </w:rPr>
              <w:t>N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E707B5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C39988B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89DECC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</w:t>
            </w:r>
          </w:p>
        </w:tc>
      </w:tr>
      <w:tr w:rsidR="00F22F3D" w:rsidRPr="00A76A8D" w14:paraId="713CB3D8" w14:textId="77777777" w:rsidTr="00A76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0AD76FF" w14:textId="77777777" w:rsidR="00F22F3D" w:rsidRPr="00A76A8D" w:rsidRDefault="00F22F3D" w:rsidP="00176BD4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A76A8D">
              <w:rPr>
                <w:color w:val="000000"/>
                <w:sz w:val="13"/>
                <w:szCs w:val="13"/>
              </w:rPr>
              <w:t>BoW</w:t>
            </w:r>
            <w:proofErr w:type="spellEnd"/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9BADCB7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NB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0B24EA4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37FD494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A0AF3ED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1</w:t>
            </w:r>
          </w:p>
        </w:tc>
      </w:tr>
      <w:tr w:rsidR="00F22F3D" w:rsidRPr="00A76A8D" w14:paraId="253459CA" w14:textId="77777777" w:rsidTr="00A76A8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shd w:val="clear" w:color="auto" w:fill="auto"/>
            <w:hideMark/>
          </w:tcPr>
          <w:p w14:paraId="40CC6320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shd w:val="clear" w:color="auto" w:fill="auto"/>
            <w:noWrap/>
            <w:hideMark/>
          </w:tcPr>
          <w:p w14:paraId="7C038DA0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SV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5D2C83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815AF5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18B39C8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2</w:t>
            </w:r>
          </w:p>
        </w:tc>
      </w:tr>
      <w:tr w:rsidR="00F22F3D" w:rsidRPr="00A76A8D" w14:paraId="4D94956E" w14:textId="77777777" w:rsidTr="00A76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shd w:val="clear" w:color="auto" w:fill="auto"/>
            <w:hideMark/>
          </w:tcPr>
          <w:p w14:paraId="646573B2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shd w:val="clear" w:color="auto" w:fill="auto"/>
            <w:noWrap/>
            <w:hideMark/>
          </w:tcPr>
          <w:p w14:paraId="23146149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L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E4FD64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D9D74B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6253CA7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0.63</w:t>
            </w:r>
          </w:p>
        </w:tc>
      </w:tr>
      <w:tr w:rsidR="00F22F3D" w:rsidRPr="00A76A8D" w14:paraId="2E14515F" w14:textId="77777777" w:rsidTr="00A76A8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shd w:val="clear" w:color="auto" w:fill="auto"/>
            <w:hideMark/>
          </w:tcPr>
          <w:p w14:paraId="583570BB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shd w:val="clear" w:color="auto" w:fill="auto"/>
            <w:noWrap/>
            <w:hideMark/>
          </w:tcPr>
          <w:p w14:paraId="1532929F" w14:textId="77777777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D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2FABB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DA552E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602A22D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54</w:t>
            </w:r>
          </w:p>
        </w:tc>
      </w:tr>
      <w:tr w:rsidR="00F22F3D" w:rsidRPr="00A76A8D" w14:paraId="460B4B3A" w14:textId="77777777" w:rsidTr="00A76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shd w:val="clear" w:color="auto" w:fill="auto"/>
            <w:hideMark/>
          </w:tcPr>
          <w:p w14:paraId="5C8265C1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shd w:val="clear" w:color="auto" w:fill="auto"/>
            <w:noWrap/>
            <w:hideMark/>
          </w:tcPr>
          <w:p w14:paraId="11867874" w14:textId="77777777" w:rsidR="00F22F3D" w:rsidRPr="00A76A8D" w:rsidRDefault="00F22F3D" w:rsidP="00176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RF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C7BDB9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C65C43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7CE727E" w14:textId="77777777" w:rsidR="00F22F3D" w:rsidRPr="00A76A8D" w:rsidRDefault="00F22F3D" w:rsidP="00176B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62</w:t>
            </w:r>
          </w:p>
        </w:tc>
      </w:tr>
      <w:tr w:rsidR="00F22F3D" w:rsidRPr="00A76A8D" w14:paraId="4967BEE9" w14:textId="77777777" w:rsidTr="00A76A8D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Merge/>
            <w:shd w:val="clear" w:color="auto" w:fill="auto"/>
            <w:hideMark/>
          </w:tcPr>
          <w:p w14:paraId="3A51C8DC" w14:textId="77777777" w:rsidR="00F22F3D" w:rsidRPr="00A76A8D" w:rsidRDefault="00F22F3D" w:rsidP="00176BD4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104" w:type="dxa"/>
            <w:shd w:val="clear" w:color="auto" w:fill="auto"/>
            <w:noWrap/>
            <w:hideMark/>
          </w:tcPr>
          <w:p w14:paraId="6E938320" w14:textId="27259A0C" w:rsidR="00F22F3D" w:rsidRPr="00A76A8D" w:rsidRDefault="00F22F3D" w:rsidP="00176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A76A8D">
              <w:rPr>
                <w:b/>
                <w:bCs/>
                <w:color w:val="000000"/>
                <w:sz w:val="13"/>
                <w:szCs w:val="13"/>
              </w:rPr>
              <w:t>K</w:t>
            </w:r>
            <w:r w:rsidR="00842FB5" w:rsidRPr="00A76A8D">
              <w:rPr>
                <w:b/>
                <w:bCs/>
                <w:color w:val="000000"/>
                <w:sz w:val="13"/>
                <w:szCs w:val="13"/>
              </w:rPr>
              <w:t>N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1A4F59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62D264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2DFDA0" w14:textId="77777777" w:rsidR="00F22F3D" w:rsidRPr="00A76A8D" w:rsidRDefault="00F22F3D" w:rsidP="00176B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A76A8D">
              <w:rPr>
                <w:color w:val="000000"/>
                <w:sz w:val="13"/>
                <w:szCs w:val="13"/>
              </w:rPr>
              <w:t>0.44</w:t>
            </w:r>
          </w:p>
        </w:tc>
      </w:tr>
    </w:tbl>
    <w:p w14:paraId="2952A118" w14:textId="77777777" w:rsidR="00A76A8D" w:rsidRDefault="00A76A8D" w:rsidP="00F22F3D">
      <w:pPr>
        <w:rPr>
          <w:sz w:val="20"/>
          <w:szCs w:val="20"/>
          <w:bdr w:val="none" w:sz="0" w:space="0" w:color="auto" w:frame="1"/>
        </w:rPr>
      </w:pPr>
    </w:p>
    <w:p w14:paraId="0598BC08" w14:textId="6D01B626" w:rsidR="00A76A8D" w:rsidRDefault="00A76A8D" w:rsidP="00F22F3D">
      <w:pPr>
        <w:rPr>
          <w:sz w:val="20"/>
          <w:szCs w:val="20"/>
          <w:bdr w:val="none" w:sz="0" w:space="0" w:color="auto" w:frame="1"/>
        </w:rPr>
      </w:pPr>
    </w:p>
    <w:p w14:paraId="75B5C511" w14:textId="77777777" w:rsidR="00DB68D7" w:rsidRDefault="00DB68D7" w:rsidP="00F22F3D">
      <w:pPr>
        <w:rPr>
          <w:sz w:val="20"/>
          <w:szCs w:val="20"/>
          <w:bdr w:val="none" w:sz="0" w:space="0" w:color="auto" w:frame="1"/>
        </w:rPr>
      </w:pPr>
    </w:p>
    <w:p w14:paraId="113A06F8" w14:textId="4EC81606" w:rsidR="00F22F3D" w:rsidRPr="00DB68D7" w:rsidRDefault="00F22F3D" w:rsidP="00DB68D7">
      <w:pPr>
        <w:rPr>
          <w:sz w:val="20"/>
          <w:szCs w:val="20"/>
        </w:rPr>
      </w:pPr>
      <w:r w:rsidRPr="00A76A8D">
        <w:rPr>
          <w:sz w:val="20"/>
          <w:szCs w:val="20"/>
          <w:bdr w:val="none" w:sz="0" w:space="0" w:color="auto" w:frame="1"/>
        </w:rPr>
        <w:fldChar w:fldCharType="begin"/>
      </w:r>
      <w:r w:rsidRPr="00A76A8D">
        <w:rPr>
          <w:sz w:val="20"/>
          <w:szCs w:val="20"/>
          <w:bdr w:val="none" w:sz="0" w:space="0" w:color="auto" w:frame="1"/>
        </w:rPr>
        <w:instrText xml:space="preserve"> INCLUDEPICTURE "https://lh7-us.googleusercontent.com/ubzOLVPVhH4oSbXuc0IYKavMX8KxisF0It_Zd8sXojoJmu0KDaFRNrsnOQ4WH36nbavoBZRjNPSub0QD-SxySz7N5aj7j0ZeaqDSj-l7x0NEdMNUKSel4iMK_otqhJEktOy-hAo_kHEn83QRVaDrNw" \* MERGEFORMATINET </w:instrText>
      </w:r>
      <w:r w:rsidRPr="00A76A8D">
        <w:rPr>
          <w:sz w:val="20"/>
          <w:szCs w:val="20"/>
          <w:bdr w:val="none" w:sz="0" w:space="0" w:color="auto" w:frame="1"/>
        </w:rPr>
        <w:fldChar w:fldCharType="separate"/>
      </w:r>
      <w:r w:rsidRPr="00A76A8D">
        <w:rPr>
          <w:noProof/>
          <w:sz w:val="20"/>
          <w:szCs w:val="20"/>
          <w:bdr w:val="none" w:sz="0" w:space="0" w:color="auto" w:frame="1"/>
        </w:rPr>
        <w:drawing>
          <wp:inline distT="0" distB="0" distL="0" distR="0" wp14:anchorId="3E65924E" wp14:editId="59AA9DD7">
            <wp:extent cx="5731510" cy="2557780"/>
            <wp:effectExtent l="0" t="0" r="0" b="0"/>
            <wp:docPr id="8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6A8D">
        <w:rPr>
          <w:sz w:val="20"/>
          <w:szCs w:val="20"/>
          <w:bdr w:val="none" w:sz="0" w:space="0" w:color="auto" w:frame="1"/>
        </w:rPr>
        <w:fldChar w:fldCharType="end"/>
      </w:r>
    </w:p>
    <w:p w14:paraId="7A2A09B1" w14:textId="77777777" w:rsidR="00F22F3D" w:rsidRPr="00A76A8D" w:rsidRDefault="00F22F3D" w:rsidP="00F22F3D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</w:p>
    <w:p w14:paraId="39C2D4F2" w14:textId="77777777" w:rsidR="00F22F3D" w:rsidRPr="00A76A8D" w:rsidRDefault="00F22F3D" w:rsidP="00F22F3D">
      <w:pPr>
        <w:pStyle w:val="NormalWeb"/>
        <w:spacing w:before="0" w:beforeAutospacing="0" w:after="0" w:afterAutospacing="0"/>
        <w:jc w:val="center"/>
        <w:rPr>
          <w:color w:val="000000"/>
          <w:sz w:val="20"/>
          <w:szCs w:val="20"/>
        </w:rPr>
      </w:pPr>
      <w:r w:rsidRPr="00A76A8D">
        <w:rPr>
          <w:b/>
          <w:bCs/>
          <w:color w:val="000000"/>
          <w:sz w:val="20"/>
          <w:szCs w:val="20"/>
        </w:rPr>
        <w:t>Fig. 5.</w:t>
      </w:r>
      <w:r w:rsidRPr="00A76A8D">
        <w:rPr>
          <w:color w:val="000000"/>
          <w:sz w:val="20"/>
          <w:szCs w:val="20"/>
        </w:rPr>
        <w:t xml:space="preserve"> Confusion matrix for TF-IDF for 4 labels.</w:t>
      </w:r>
    </w:p>
    <w:p w14:paraId="02701552" w14:textId="77777777" w:rsidR="00F22F3D" w:rsidRPr="00A76A8D" w:rsidRDefault="00F22F3D" w:rsidP="00F22F3D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</w:p>
    <w:p w14:paraId="20EE9041" w14:textId="77777777" w:rsidR="00F22F3D" w:rsidRPr="00A76A8D" w:rsidRDefault="00F22F3D" w:rsidP="00F22F3D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</w:p>
    <w:p w14:paraId="7B20E08F" w14:textId="77777777" w:rsidR="00F22F3D" w:rsidRPr="00A76A8D" w:rsidRDefault="00F22F3D" w:rsidP="00F22F3D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</w:p>
    <w:p w14:paraId="233B5563" w14:textId="541BEFB7" w:rsidR="00F22F3D" w:rsidRPr="00A76A8D" w:rsidRDefault="00F22F3D" w:rsidP="00DB68D7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  <w:r w:rsidRPr="00A76A8D">
        <w:rPr>
          <w:sz w:val="20"/>
          <w:szCs w:val="20"/>
          <w:bdr w:val="none" w:sz="0" w:space="0" w:color="auto" w:frame="1"/>
        </w:rPr>
        <w:fldChar w:fldCharType="begin"/>
      </w:r>
      <w:r w:rsidRPr="00A76A8D">
        <w:rPr>
          <w:sz w:val="20"/>
          <w:szCs w:val="20"/>
          <w:bdr w:val="none" w:sz="0" w:space="0" w:color="auto" w:frame="1"/>
        </w:rPr>
        <w:instrText xml:space="preserve"> INCLUDEPICTURE "https://lh7-us.googleusercontent.com/P2glYcN9OxpgeyJK0-geZQZlgHaNe0DYH7OiUN8WV2wbbHDg-QaYNtw6At-HJZId_7IguzloyFMV5OiLOb7LS-iPTCOXQCkPwCDIIG97-GXsTkqlBsrfFJXyxgNJ3e_knj_3Uq8cwyN-Wog9GsCb8g" \* MERGEFORMATINET </w:instrText>
      </w:r>
      <w:r w:rsidRPr="00A76A8D">
        <w:rPr>
          <w:sz w:val="20"/>
          <w:szCs w:val="20"/>
          <w:bdr w:val="none" w:sz="0" w:space="0" w:color="auto" w:frame="1"/>
        </w:rPr>
        <w:fldChar w:fldCharType="separate"/>
      </w:r>
      <w:r w:rsidRPr="00A76A8D">
        <w:rPr>
          <w:noProof/>
          <w:sz w:val="20"/>
          <w:szCs w:val="20"/>
          <w:bdr w:val="none" w:sz="0" w:space="0" w:color="auto" w:frame="1"/>
        </w:rPr>
        <w:drawing>
          <wp:inline distT="0" distB="0" distL="0" distR="0" wp14:anchorId="01762357" wp14:editId="2C36791A">
            <wp:extent cx="5731510" cy="2787015"/>
            <wp:effectExtent l="0" t="0" r="0" b="0"/>
            <wp:docPr id="11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6A8D">
        <w:rPr>
          <w:sz w:val="20"/>
          <w:szCs w:val="20"/>
          <w:bdr w:val="none" w:sz="0" w:space="0" w:color="auto" w:frame="1"/>
        </w:rPr>
        <w:fldChar w:fldCharType="end"/>
      </w:r>
    </w:p>
    <w:p w14:paraId="36476A84" w14:textId="77777777" w:rsidR="00F22F3D" w:rsidRPr="00A76A8D" w:rsidRDefault="00F22F3D" w:rsidP="00F22F3D">
      <w:pPr>
        <w:jc w:val="center"/>
        <w:rPr>
          <w:b/>
          <w:bCs/>
          <w:color w:val="000000"/>
          <w:sz w:val="20"/>
          <w:szCs w:val="20"/>
        </w:rPr>
      </w:pPr>
    </w:p>
    <w:p w14:paraId="73AF7955" w14:textId="75AE5B8F" w:rsidR="00706D5A" w:rsidRPr="0084722F" w:rsidRDefault="00F22F3D" w:rsidP="0084722F">
      <w:pPr>
        <w:jc w:val="center"/>
        <w:rPr>
          <w:sz w:val="20"/>
          <w:szCs w:val="20"/>
        </w:rPr>
      </w:pPr>
      <w:r w:rsidRPr="00A76A8D">
        <w:rPr>
          <w:b/>
          <w:bCs/>
          <w:color w:val="000000"/>
          <w:sz w:val="20"/>
          <w:szCs w:val="20"/>
        </w:rPr>
        <w:t>Fig. 6.</w:t>
      </w:r>
      <w:r w:rsidRPr="00A76A8D">
        <w:rPr>
          <w:color w:val="000000"/>
          <w:sz w:val="20"/>
          <w:szCs w:val="20"/>
        </w:rPr>
        <w:t xml:space="preserve"> Confusion matrix for </w:t>
      </w:r>
      <w:proofErr w:type="spellStart"/>
      <w:r w:rsidRPr="00A76A8D">
        <w:rPr>
          <w:color w:val="000000"/>
          <w:sz w:val="20"/>
          <w:szCs w:val="20"/>
        </w:rPr>
        <w:t>BoW</w:t>
      </w:r>
      <w:proofErr w:type="spellEnd"/>
      <w:r w:rsidRPr="00A76A8D">
        <w:rPr>
          <w:color w:val="000000"/>
          <w:sz w:val="20"/>
          <w:szCs w:val="20"/>
        </w:rPr>
        <w:t xml:space="preserve"> for 4 labels</w:t>
      </w:r>
      <w:r w:rsidR="0084722F">
        <w:rPr>
          <w:color w:val="000000"/>
          <w:sz w:val="20"/>
          <w:szCs w:val="20"/>
        </w:rPr>
        <w:t>.</w:t>
      </w:r>
    </w:p>
    <w:sectPr w:rsidR="00706D5A" w:rsidRPr="00847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3D"/>
    <w:rsid w:val="000217FE"/>
    <w:rsid w:val="00023A33"/>
    <w:rsid w:val="000339FB"/>
    <w:rsid w:val="000415D0"/>
    <w:rsid w:val="00061212"/>
    <w:rsid w:val="00077E3B"/>
    <w:rsid w:val="0008330D"/>
    <w:rsid w:val="00087A19"/>
    <w:rsid w:val="000F1AF6"/>
    <w:rsid w:val="000F5A2C"/>
    <w:rsid w:val="00113E26"/>
    <w:rsid w:val="00172159"/>
    <w:rsid w:val="00172854"/>
    <w:rsid w:val="001A48C9"/>
    <w:rsid w:val="001C1906"/>
    <w:rsid w:val="00213237"/>
    <w:rsid w:val="00262E9E"/>
    <w:rsid w:val="002665F3"/>
    <w:rsid w:val="00271660"/>
    <w:rsid w:val="00280A6D"/>
    <w:rsid w:val="002878C0"/>
    <w:rsid w:val="002C226D"/>
    <w:rsid w:val="002C2828"/>
    <w:rsid w:val="002C6EB4"/>
    <w:rsid w:val="0031321C"/>
    <w:rsid w:val="003230D0"/>
    <w:rsid w:val="003568EE"/>
    <w:rsid w:val="003678AC"/>
    <w:rsid w:val="003A4671"/>
    <w:rsid w:val="003E16AA"/>
    <w:rsid w:val="00414E98"/>
    <w:rsid w:val="00424FD0"/>
    <w:rsid w:val="00465D6A"/>
    <w:rsid w:val="004B6035"/>
    <w:rsid w:val="004C1473"/>
    <w:rsid w:val="004C327C"/>
    <w:rsid w:val="004D4739"/>
    <w:rsid w:val="004E260F"/>
    <w:rsid w:val="004E3280"/>
    <w:rsid w:val="00501ED8"/>
    <w:rsid w:val="00543F6F"/>
    <w:rsid w:val="00545F54"/>
    <w:rsid w:val="00573CA7"/>
    <w:rsid w:val="00573CF2"/>
    <w:rsid w:val="005A5598"/>
    <w:rsid w:val="005A5C99"/>
    <w:rsid w:val="005D4221"/>
    <w:rsid w:val="005D6947"/>
    <w:rsid w:val="0066310E"/>
    <w:rsid w:val="0068532F"/>
    <w:rsid w:val="006A3B22"/>
    <w:rsid w:val="006F6F9C"/>
    <w:rsid w:val="007056E9"/>
    <w:rsid w:val="00706D5A"/>
    <w:rsid w:val="00714229"/>
    <w:rsid w:val="00715AFD"/>
    <w:rsid w:val="0073561F"/>
    <w:rsid w:val="007428E6"/>
    <w:rsid w:val="0076567D"/>
    <w:rsid w:val="007769DB"/>
    <w:rsid w:val="007C262C"/>
    <w:rsid w:val="007C4B88"/>
    <w:rsid w:val="007D5419"/>
    <w:rsid w:val="007D7623"/>
    <w:rsid w:val="00803C64"/>
    <w:rsid w:val="008201AB"/>
    <w:rsid w:val="00837483"/>
    <w:rsid w:val="00842FB5"/>
    <w:rsid w:val="0084722F"/>
    <w:rsid w:val="00865A59"/>
    <w:rsid w:val="008705B1"/>
    <w:rsid w:val="00871A82"/>
    <w:rsid w:val="00887680"/>
    <w:rsid w:val="008877E3"/>
    <w:rsid w:val="00892E0A"/>
    <w:rsid w:val="008C1838"/>
    <w:rsid w:val="009221A7"/>
    <w:rsid w:val="00934835"/>
    <w:rsid w:val="0095593B"/>
    <w:rsid w:val="00961167"/>
    <w:rsid w:val="0096391D"/>
    <w:rsid w:val="00992F37"/>
    <w:rsid w:val="009B7EB6"/>
    <w:rsid w:val="009C2C81"/>
    <w:rsid w:val="009D55FA"/>
    <w:rsid w:val="009F3843"/>
    <w:rsid w:val="00A36A67"/>
    <w:rsid w:val="00A44DC8"/>
    <w:rsid w:val="00A470A0"/>
    <w:rsid w:val="00A76A8D"/>
    <w:rsid w:val="00A92724"/>
    <w:rsid w:val="00AA0169"/>
    <w:rsid w:val="00AA2925"/>
    <w:rsid w:val="00AF7364"/>
    <w:rsid w:val="00B25773"/>
    <w:rsid w:val="00B41099"/>
    <w:rsid w:val="00C409A9"/>
    <w:rsid w:val="00CF5781"/>
    <w:rsid w:val="00CF6612"/>
    <w:rsid w:val="00D37215"/>
    <w:rsid w:val="00D60F1B"/>
    <w:rsid w:val="00D76E79"/>
    <w:rsid w:val="00D91213"/>
    <w:rsid w:val="00D960F1"/>
    <w:rsid w:val="00DB68D7"/>
    <w:rsid w:val="00DF5D64"/>
    <w:rsid w:val="00E059E2"/>
    <w:rsid w:val="00E253CD"/>
    <w:rsid w:val="00E61316"/>
    <w:rsid w:val="00E66FA8"/>
    <w:rsid w:val="00E67077"/>
    <w:rsid w:val="00EF5FEB"/>
    <w:rsid w:val="00F22F3D"/>
    <w:rsid w:val="00F65F45"/>
    <w:rsid w:val="00F668D8"/>
    <w:rsid w:val="00F83574"/>
    <w:rsid w:val="00F84C46"/>
    <w:rsid w:val="00F91164"/>
    <w:rsid w:val="00FA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4C48D"/>
  <w15:chartTrackingRefBased/>
  <w15:docId w15:val="{93702745-0195-DF46-B930-1A1D12CED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F3D"/>
    <w:rPr>
      <w:rFonts w:ascii="Times New Roman" w:eastAsia="Times New Roman" w:hAnsi="Times New Roman" w:cs="Times New Roman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2F3D"/>
    <w:pPr>
      <w:spacing w:before="100" w:beforeAutospacing="1" w:after="100" w:afterAutospacing="1"/>
    </w:pPr>
  </w:style>
  <w:style w:type="table" w:styleId="ListTable6Colourful">
    <w:name w:val="List Table 6 Colorful"/>
    <w:basedOn w:val="TableNormal"/>
    <w:uiPriority w:val="51"/>
    <w:rsid w:val="00F22F3D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77</Words>
  <Characters>44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rian, Mehedi</dc:creator>
  <cp:keywords/>
  <dc:description/>
  <cp:lastModifiedBy>Tajrian, Mehedi</cp:lastModifiedBy>
  <cp:revision>8</cp:revision>
  <dcterms:created xsi:type="dcterms:W3CDTF">2024-04-17T10:07:00Z</dcterms:created>
  <dcterms:modified xsi:type="dcterms:W3CDTF">2024-04-20T06:36:00Z</dcterms:modified>
</cp:coreProperties>
</file>